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A72EB" w14:textId="609C2B12" w:rsidR="00E5651F" w:rsidRPr="00D930F4" w:rsidRDefault="00BA03BF" w:rsidP="00922EDB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8 Appendix: </w:t>
      </w:r>
      <w:r w:rsidR="00970332" w:rsidRPr="00D930F4">
        <w:rPr>
          <w:b/>
          <w:bCs/>
          <w:sz w:val="20"/>
          <w:szCs w:val="20"/>
          <w:lang w:val="en-US"/>
        </w:rPr>
        <w:t>Modified Poisson regression showing socio-demographic predictors of higher versus lower cervical</w:t>
      </w:r>
      <w:r w:rsidR="00B7409E">
        <w:rPr>
          <w:b/>
          <w:bCs/>
          <w:sz w:val="20"/>
          <w:szCs w:val="20"/>
          <w:lang w:val="en-US"/>
        </w:rPr>
        <w:t xml:space="preserve"> cancer </w:t>
      </w:r>
      <w:r w:rsidR="00970332" w:rsidRPr="00D930F4">
        <w:rPr>
          <w:b/>
          <w:bCs/>
          <w:sz w:val="20"/>
          <w:szCs w:val="20"/>
          <w:lang w:val="en-US"/>
        </w:rPr>
        <w:t xml:space="preserve">risk factor and symptom awareness in </w:t>
      </w:r>
      <w:r w:rsidR="00494F8D" w:rsidRPr="00D930F4">
        <w:rPr>
          <w:b/>
          <w:bCs/>
          <w:sz w:val="20"/>
          <w:szCs w:val="20"/>
          <w:lang w:val="en-US"/>
        </w:rPr>
        <w:t>South Afric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5"/>
        <w:gridCol w:w="2790"/>
        <w:gridCol w:w="1805"/>
        <w:gridCol w:w="2790"/>
        <w:gridCol w:w="1970"/>
      </w:tblGrid>
      <w:tr w:rsidR="00970332" w:rsidRPr="00D930F4" w14:paraId="5535101A" w14:textId="77777777" w:rsidTr="0024480C">
        <w:tc>
          <w:tcPr>
            <w:tcW w:w="1647" w:type="pct"/>
          </w:tcPr>
          <w:p w14:paraId="31E8D19A" w14:textId="77777777" w:rsidR="00970332" w:rsidRPr="00D930F4" w:rsidRDefault="00970332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pct"/>
            <w:gridSpan w:val="2"/>
          </w:tcPr>
          <w:p w14:paraId="4BBDCC06" w14:textId="4D5CAA17" w:rsidR="00970332" w:rsidRPr="00D930F4" w:rsidRDefault="00BF23CA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Cervical</w:t>
            </w:r>
            <w:r w:rsidR="00970332" w:rsidRPr="00D930F4">
              <w:rPr>
                <w:b/>
                <w:bCs/>
                <w:sz w:val="20"/>
                <w:szCs w:val="20"/>
                <w:lang w:val="en-US"/>
              </w:rPr>
              <w:t xml:space="preserve"> cancer risk factors</w:t>
            </w:r>
          </w:p>
          <w:p w14:paraId="4B48DC2B" w14:textId="2C3D6C08" w:rsidR="00970332" w:rsidRPr="00D930F4" w:rsidRDefault="00970332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=</w:t>
            </w:r>
            <w:r w:rsidR="00BF23CA" w:rsidRPr="00D930F4">
              <w:rPr>
                <w:sz w:val="20"/>
                <w:szCs w:val="20"/>
                <w:lang w:val="en-US"/>
              </w:rPr>
              <w:t>685</w:t>
            </w:r>
            <w:r w:rsidRPr="00D930F4">
              <w:rPr>
                <w:sz w:val="20"/>
                <w:szCs w:val="20"/>
                <w:lang w:val="en-US"/>
              </w:rPr>
              <w:t xml:space="preserve">  </w:t>
            </w:r>
            <w:r w:rsidR="00BF23CA" w:rsidRPr="00D930F4">
              <w:rPr>
                <w:sz w:val="20"/>
                <w:szCs w:val="20"/>
                <w:lang w:val="en-US"/>
              </w:rPr>
              <w:t xml:space="preserve">Pseudo </w:t>
            </w:r>
            <w:r w:rsidR="002B3640" w:rsidRPr="00D930F4">
              <w:rPr>
                <w:sz w:val="20"/>
                <w:szCs w:val="20"/>
                <w:lang w:val="en-US"/>
              </w:rPr>
              <w:t>R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1</w:t>
            </w:r>
            <w:r w:rsidR="00BF23CA" w:rsidRPr="00D930F4"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930F4">
              <w:rPr>
                <w:sz w:val="20"/>
                <w:szCs w:val="20"/>
                <w:lang w:val="en-US"/>
              </w:rPr>
              <w:t>Pr</w:t>
            </w:r>
            <w:proofErr w:type="spellEnd"/>
            <w:r w:rsidRPr="00D930F4">
              <w:rPr>
                <w:sz w:val="20"/>
                <w:szCs w:val="20"/>
                <w:lang w:val="en-US"/>
              </w:rPr>
              <w:t xml:space="preserve"> &gt;</w:t>
            </w:r>
            <w:r w:rsidR="002B3640" w:rsidRPr="00D930F4">
              <w:rPr>
                <w:sz w:val="20"/>
                <w:szCs w:val="20"/>
                <w:lang w:val="en-US"/>
              </w:rPr>
              <w:t xml:space="preserve"> Chi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0</w:t>
            </w:r>
            <w:r w:rsidR="00BF23CA" w:rsidRPr="00D930F4">
              <w:rPr>
                <w:sz w:val="20"/>
                <w:szCs w:val="20"/>
                <w:lang w:val="en-US"/>
              </w:rPr>
              <w:t>6</w:t>
            </w:r>
            <w:r w:rsidRPr="00D930F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6" w:type="pct"/>
            <w:gridSpan w:val="2"/>
          </w:tcPr>
          <w:p w14:paraId="45333D3B" w14:textId="67CA70BC" w:rsidR="00970332" w:rsidRPr="00D930F4" w:rsidRDefault="00BF23CA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Cervical</w:t>
            </w:r>
            <w:r w:rsidR="00970332" w:rsidRPr="00D930F4">
              <w:rPr>
                <w:b/>
                <w:bCs/>
                <w:sz w:val="20"/>
                <w:szCs w:val="20"/>
                <w:lang w:val="en-US"/>
              </w:rPr>
              <w:t xml:space="preserve"> cancer symptoms</w:t>
            </w:r>
          </w:p>
          <w:p w14:paraId="59C0D194" w14:textId="581A041E" w:rsidR="00970332" w:rsidRPr="00D930F4" w:rsidRDefault="00BF23CA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=</w:t>
            </w:r>
            <w:r w:rsidR="00F1460B" w:rsidRPr="00D930F4">
              <w:rPr>
                <w:sz w:val="20"/>
                <w:szCs w:val="20"/>
                <w:lang w:val="en-US"/>
              </w:rPr>
              <w:t>837</w:t>
            </w:r>
            <w:r w:rsidRPr="00D930F4">
              <w:rPr>
                <w:sz w:val="20"/>
                <w:szCs w:val="20"/>
                <w:lang w:val="en-US"/>
              </w:rPr>
              <w:t xml:space="preserve">  Pseudo </w:t>
            </w:r>
            <w:r w:rsidR="002B3640" w:rsidRPr="00D930F4">
              <w:rPr>
                <w:sz w:val="20"/>
                <w:szCs w:val="20"/>
                <w:lang w:val="en-US"/>
              </w:rPr>
              <w:t>R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</w:t>
            </w:r>
            <w:r w:rsidR="00F1460B" w:rsidRPr="00D930F4">
              <w:rPr>
                <w:sz w:val="20"/>
                <w:szCs w:val="20"/>
                <w:lang w:val="en-US"/>
              </w:rPr>
              <w:t>023</w:t>
            </w:r>
            <w:r w:rsidRPr="00D930F4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930F4">
              <w:rPr>
                <w:sz w:val="20"/>
                <w:szCs w:val="20"/>
                <w:lang w:val="en-US"/>
              </w:rPr>
              <w:t>Pr</w:t>
            </w:r>
            <w:proofErr w:type="spellEnd"/>
            <w:r w:rsidRPr="00D930F4">
              <w:rPr>
                <w:sz w:val="20"/>
                <w:szCs w:val="20"/>
                <w:lang w:val="en-US"/>
              </w:rPr>
              <w:t xml:space="preserve"> &gt;</w:t>
            </w:r>
            <w:r w:rsidR="002B3640" w:rsidRPr="00D930F4">
              <w:rPr>
                <w:sz w:val="20"/>
                <w:szCs w:val="20"/>
                <w:lang w:val="en-US"/>
              </w:rPr>
              <w:t xml:space="preserve"> Chi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F1460B" w:rsidRPr="00D930F4">
              <w:rPr>
                <w:sz w:val="20"/>
                <w:szCs w:val="20"/>
                <w:lang w:val="en-US"/>
              </w:rPr>
              <w:t xml:space="preserve"> &lt;0.001</w:t>
            </w:r>
          </w:p>
        </w:tc>
      </w:tr>
      <w:tr w:rsidR="00970332" w:rsidRPr="00D930F4" w14:paraId="78B8F95A" w14:textId="77777777" w:rsidTr="0024480C">
        <w:tc>
          <w:tcPr>
            <w:tcW w:w="1647" w:type="pct"/>
          </w:tcPr>
          <w:p w14:paraId="6FB7A084" w14:textId="77777777" w:rsidR="00970332" w:rsidRPr="00D930F4" w:rsidRDefault="00970332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7295D772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revalence ratio (95% Confidence interval)</w:t>
            </w:r>
          </w:p>
        </w:tc>
        <w:tc>
          <w:tcPr>
            <w:tcW w:w="647" w:type="pct"/>
          </w:tcPr>
          <w:p w14:paraId="7977150A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686F1EBC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09FB071D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revalence ratio (95% Confidence interval)</w:t>
            </w:r>
          </w:p>
        </w:tc>
        <w:tc>
          <w:tcPr>
            <w:tcW w:w="706" w:type="pct"/>
          </w:tcPr>
          <w:p w14:paraId="7E4C9DD3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5C4FB3FE" w14:textId="77777777" w:rsidR="00970332" w:rsidRPr="00D930F4" w:rsidRDefault="00970332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01CB4176" w14:textId="77777777" w:rsidTr="0024480C">
        <w:tc>
          <w:tcPr>
            <w:tcW w:w="1647" w:type="pct"/>
          </w:tcPr>
          <w:p w14:paraId="6B42E8FB" w14:textId="77777777" w:rsidR="00917360" w:rsidRPr="00D930F4" w:rsidRDefault="00917360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000" w:type="pct"/>
          </w:tcPr>
          <w:p w14:paraId="00F0C59F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2FDA0F8C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B933CD5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3A91ADF4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7D4E336D" w14:textId="77777777" w:rsidTr="0024480C">
        <w:tc>
          <w:tcPr>
            <w:tcW w:w="1647" w:type="pct"/>
          </w:tcPr>
          <w:p w14:paraId="6D9AFAD8" w14:textId="77777777" w:rsidR="00917360" w:rsidRPr="00D930F4" w:rsidRDefault="00917360" w:rsidP="0030158E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1000" w:type="pct"/>
          </w:tcPr>
          <w:p w14:paraId="6D962C66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3532469B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4CB8465" w14:textId="680E52E4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6EA2F998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67848A50" w14:textId="77777777" w:rsidTr="0024480C">
        <w:tc>
          <w:tcPr>
            <w:tcW w:w="1647" w:type="pct"/>
          </w:tcPr>
          <w:p w14:paraId="3C17DC80" w14:textId="77777777" w:rsidR="00917360" w:rsidRPr="00D930F4" w:rsidRDefault="00917360" w:rsidP="0030158E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000" w:type="pct"/>
          </w:tcPr>
          <w:p w14:paraId="7A72F6BC" w14:textId="17F0ACE7" w:rsidR="00917360" w:rsidRPr="00D930F4" w:rsidRDefault="00803A0E" w:rsidP="00504507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 w:rsidR="005372CD">
              <w:rPr>
                <w:sz w:val="20"/>
                <w:szCs w:val="20"/>
                <w:lang w:val="en-US"/>
              </w:rPr>
              <w:t>55</w:t>
            </w:r>
            <w:r w:rsidRPr="00D930F4">
              <w:rPr>
                <w:sz w:val="20"/>
                <w:szCs w:val="20"/>
                <w:lang w:val="en-US"/>
              </w:rPr>
              <w:t xml:space="preserve"> (1.2</w:t>
            </w:r>
            <w:r w:rsidR="005372CD"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-</w:t>
            </w:r>
            <w:r w:rsidR="00504507"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 w:rsidR="00504507">
              <w:rPr>
                <w:sz w:val="20"/>
                <w:szCs w:val="20"/>
                <w:lang w:val="en-US"/>
              </w:rPr>
              <w:t>99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7707B24" w14:textId="752139B9" w:rsidR="00917360" w:rsidRPr="00D930F4" w:rsidRDefault="00803A0E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00" w:type="pct"/>
          </w:tcPr>
          <w:p w14:paraId="2130DCD6" w14:textId="4F4598DF" w:rsidR="00917360" w:rsidRPr="00D930F4" w:rsidRDefault="00F1460B" w:rsidP="00504507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 w:rsidR="00BE0F8E">
              <w:rPr>
                <w:sz w:val="20"/>
                <w:szCs w:val="20"/>
                <w:lang w:val="en-US"/>
              </w:rPr>
              <w:t>79</w:t>
            </w:r>
            <w:r w:rsidRPr="00D930F4">
              <w:rPr>
                <w:sz w:val="20"/>
                <w:szCs w:val="20"/>
                <w:lang w:val="en-US"/>
              </w:rPr>
              <w:t xml:space="preserve"> (1.4</w:t>
            </w:r>
            <w:r w:rsidR="005372CD"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-2.</w:t>
            </w:r>
            <w:r w:rsidR="005372CD">
              <w:rPr>
                <w:sz w:val="20"/>
                <w:szCs w:val="20"/>
                <w:lang w:val="en-US"/>
              </w:rPr>
              <w:t>27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6A94BF87" w14:textId="42EA2CAD" w:rsidR="00917360" w:rsidRPr="00D930F4" w:rsidRDefault="00F1460B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17360" w:rsidRPr="00D930F4" w14:paraId="0F87E343" w14:textId="77777777" w:rsidTr="0024480C">
        <w:tc>
          <w:tcPr>
            <w:tcW w:w="1647" w:type="pct"/>
          </w:tcPr>
          <w:p w14:paraId="62BB0AF5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CA0486C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6C0734E4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B8510FA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6AE9344A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0B29FF30" w14:textId="77777777" w:rsidTr="0024480C">
        <w:tc>
          <w:tcPr>
            <w:tcW w:w="1647" w:type="pct"/>
          </w:tcPr>
          <w:p w14:paraId="6B2635DD" w14:textId="77777777" w:rsidR="00917360" w:rsidRPr="00D930F4" w:rsidRDefault="00917360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00" w:type="pct"/>
          </w:tcPr>
          <w:p w14:paraId="33ED45CA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309B1C71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99EEE85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71314B7D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020EDB01" w14:textId="77777777" w:rsidTr="0024480C">
        <w:tc>
          <w:tcPr>
            <w:tcW w:w="1647" w:type="pct"/>
          </w:tcPr>
          <w:p w14:paraId="652F82D1" w14:textId="2EBB24E3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18</w:t>
            </w:r>
            <w:r>
              <w:rPr>
                <w:rFonts w:cstheme="minorHAnsi"/>
                <w:sz w:val="20"/>
                <w:szCs w:val="20"/>
                <w:lang w:val="en-US"/>
              </w:rPr>
              <w:t>-29</w:t>
            </w:r>
          </w:p>
        </w:tc>
        <w:tc>
          <w:tcPr>
            <w:tcW w:w="1000" w:type="pct"/>
          </w:tcPr>
          <w:p w14:paraId="6ABA7679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0E5FE50A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0FE26563" w14:textId="088EDB1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7B5835A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451B50A9" w14:textId="77777777" w:rsidTr="0024480C">
        <w:tc>
          <w:tcPr>
            <w:tcW w:w="1647" w:type="pct"/>
          </w:tcPr>
          <w:p w14:paraId="0EF463BF" w14:textId="237D0FB4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30</w:t>
            </w:r>
            <w:r>
              <w:rPr>
                <w:rFonts w:cstheme="minorHAnsi"/>
                <w:sz w:val="20"/>
                <w:szCs w:val="20"/>
                <w:lang w:val="en-US"/>
              </w:rPr>
              <w:t>-49</w:t>
            </w:r>
          </w:p>
        </w:tc>
        <w:tc>
          <w:tcPr>
            <w:tcW w:w="1000" w:type="pct"/>
          </w:tcPr>
          <w:p w14:paraId="50A35A93" w14:textId="3C0691E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6</w:t>
            </w:r>
            <w:r w:rsidRPr="00D930F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1.4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5D68F1F" w14:textId="0527274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72</w:t>
            </w:r>
          </w:p>
        </w:tc>
        <w:tc>
          <w:tcPr>
            <w:tcW w:w="1000" w:type="pct"/>
          </w:tcPr>
          <w:p w14:paraId="333D6A4F" w14:textId="6318448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37</w:t>
            </w:r>
            <w:r w:rsidRPr="00D930F4">
              <w:rPr>
                <w:sz w:val="20"/>
                <w:szCs w:val="20"/>
                <w:lang w:val="en-US"/>
              </w:rPr>
              <w:t xml:space="preserve"> (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-1.7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56242E91" w14:textId="47C9296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2B3640" w:rsidRPr="00D930F4" w14:paraId="6B421BCD" w14:textId="77777777" w:rsidTr="0024480C">
        <w:tc>
          <w:tcPr>
            <w:tcW w:w="1647" w:type="pct"/>
          </w:tcPr>
          <w:p w14:paraId="43F23105" w14:textId="420C6F29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B1767E">
              <w:rPr>
                <w:sz w:val="20"/>
                <w:szCs w:val="20"/>
              </w:rPr>
              <w:t>≥ 50</w:t>
            </w:r>
          </w:p>
        </w:tc>
        <w:tc>
          <w:tcPr>
            <w:tcW w:w="1000" w:type="pct"/>
          </w:tcPr>
          <w:p w14:paraId="3D4F6D8D" w14:textId="1497705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2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-1.6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B2A80CF" w14:textId="2C727FB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1000" w:type="pct"/>
          </w:tcPr>
          <w:p w14:paraId="189C3CB9" w14:textId="3509C151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47</w:t>
            </w:r>
            <w:r w:rsidRPr="00D930F4">
              <w:rPr>
                <w:sz w:val="20"/>
                <w:szCs w:val="20"/>
                <w:lang w:val="en-US"/>
              </w:rPr>
              <w:t xml:space="preserve"> (1.1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-1.9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3CD24F89" w14:textId="1D74F14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917360" w:rsidRPr="00D930F4" w14:paraId="101B890D" w14:textId="77777777" w:rsidTr="0024480C">
        <w:tc>
          <w:tcPr>
            <w:tcW w:w="1647" w:type="pct"/>
          </w:tcPr>
          <w:p w14:paraId="623169ED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1CB99D04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17C955DB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21EF7D44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7BA550D9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1CB71052" w14:textId="77777777" w:rsidTr="0024480C">
        <w:tc>
          <w:tcPr>
            <w:tcW w:w="1647" w:type="pct"/>
          </w:tcPr>
          <w:p w14:paraId="0B6560B6" w14:textId="77777777" w:rsidR="00917360" w:rsidRPr="00D930F4" w:rsidRDefault="00917360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 xml:space="preserve">Relationship status </w:t>
            </w:r>
          </w:p>
        </w:tc>
        <w:tc>
          <w:tcPr>
            <w:tcW w:w="1000" w:type="pct"/>
          </w:tcPr>
          <w:p w14:paraId="4B3BE74E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54257639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C354F36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642C90AC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67AF724D" w14:textId="77777777" w:rsidTr="0024480C">
        <w:tc>
          <w:tcPr>
            <w:tcW w:w="1647" w:type="pct"/>
          </w:tcPr>
          <w:p w14:paraId="35F9DA9A" w14:textId="7C5BEBA1" w:rsidR="002B3640" w:rsidRPr="00D930F4" w:rsidRDefault="002B3640" w:rsidP="002B3640">
            <w:pPr>
              <w:ind w:left="171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Married</w:t>
            </w:r>
            <w:r>
              <w:rPr>
                <w:rFonts w:cstheme="minorHAnsi"/>
                <w:sz w:val="20"/>
                <w:szCs w:val="20"/>
                <w:lang w:val="en-US"/>
              </w:rPr>
              <w:t>/L</w:t>
            </w:r>
            <w:r w:rsidRPr="00801968">
              <w:rPr>
                <w:rFonts w:cstheme="minorHAnsi"/>
                <w:sz w:val="20"/>
                <w:szCs w:val="20"/>
                <w:lang w:val="en-US"/>
              </w:rPr>
              <w:t>iving with a partner</w:t>
            </w:r>
          </w:p>
        </w:tc>
        <w:tc>
          <w:tcPr>
            <w:tcW w:w="1000" w:type="pct"/>
          </w:tcPr>
          <w:p w14:paraId="4D44245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4A338BC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6872206" w14:textId="6B787253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7930FEE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1D5454A8" w14:textId="77777777" w:rsidTr="0024480C">
        <w:tc>
          <w:tcPr>
            <w:tcW w:w="1647" w:type="pct"/>
          </w:tcPr>
          <w:p w14:paraId="50C0EF61" w14:textId="502859CF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/not living with partner</w:t>
            </w:r>
          </w:p>
        </w:tc>
        <w:tc>
          <w:tcPr>
            <w:tcW w:w="1000" w:type="pct"/>
          </w:tcPr>
          <w:p w14:paraId="14AC3C4D" w14:textId="7CA8595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8</w:t>
            </w:r>
            <w:r w:rsidRPr="00D930F4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-1.1</w:t>
            </w:r>
            <w:r>
              <w:rPr>
                <w:sz w:val="20"/>
                <w:szCs w:val="20"/>
                <w:lang w:val="en-US"/>
              </w:rPr>
              <w:t>7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E920434" w14:textId="2D5DCC8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06</w:t>
            </w:r>
          </w:p>
        </w:tc>
        <w:tc>
          <w:tcPr>
            <w:tcW w:w="1000" w:type="pct"/>
          </w:tcPr>
          <w:p w14:paraId="32B81B81" w14:textId="7CEF450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5</w:t>
            </w:r>
            <w:r w:rsidRPr="00D930F4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-1.1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5C03EAD2" w14:textId="7E35422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580</w:t>
            </w:r>
          </w:p>
        </w:tc>
      </w:tr>
      <w:tr w:rsidR="002B3640" w:rsidRPr="00D930F4" w14:paraId="6C20508C" w14:textId="77777777" w:rsidTr="0024480C">
        <w:tc>
          <w:tcPr>
            <w:tcW w:w="1647" w:type="pct"/>
          </w:tcPr>
          <w:p w14:paraId="474066C1" w14:textId="1D9DB3C1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Separated/Divorced/Widowed</w:t>
            </w:r>
          </w:p>
        </w:tc>
        <w:tc>
          <w:tcPr>
            <w:tcW w:w="1000" w:type="pct"/>
          </w:tcPr>
          <w:p w14:paraId="0CB2DD06" w14:textId="4D2B5AB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5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44D5D9AA" w14:textId="63708B0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1000" w:type="pct"/>
          </w:tcPr>
          <w:p w14:paraId="5B0C2839" w14:textId="0237608E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9</w:t>
            </w:r>
            <w:r w:rsidRPr="00D930F4">
              <w:rPr>
                <w:sz w:val="20"/>
                <w:szCs w:val="20"/>
                <w:lang w:val="en-US"/>
              </w:rPr>
              <w:t>-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7C6FE7E6" w14:textId="0CE938E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72</w:t>
            </w:r>
          </w:p>
        </w:tc>
      </w:tr>
      <w:tr w:rsidR="002B3640" w:rsidRPr="00D930F4" w14:paraId="007F92F6" w14:textId="77777777" w:rsidTr="0024480C">
        <w:tc>
          <w:tcPr>
            <w:tcW w:w="1647" w:type="pct"/>
          </w:tcPr>
          <w:p w14:paraId="2EBEFD93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7012CDD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1C6F77F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7B5AF87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6BFA6848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52AA2644" w14:textId="77777777" w:rsidTr="0024480C">
        <w:tc>
          <w:tcPr>
            <w:tcW w:w="1647" w:type="pct"/>
          </w:tcPr>
          <w:p w14:paraId="3935A423" w14:textId="7777777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Highest educational level completed</w:t>
            </w:r>
          </w:p>
        </w:tc>
        <w:tc>
          <w:tcPr>
            <w:tcW w:w="1000" w:type="pct"/>
          </w:tcPr>
          <w:p w14:paraId="59E6921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7D7FEE5F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2FE8A72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0B623C2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53FA0192" w14:textId="77777777" w:rsidTr="0024480C">
        <w:tc>
          <w:tcPr>
            <w:tcW w:w="1647" w:type="pct"/>
          </w:tcPr>
          <w:p w14:paraId="648ADBD6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o schooling to primary incomplete</w:t>
            </w:r>
          </w:p>
        </w:tc>
        <w:tc>
          <w:tcPr>
            <w:tcW w:w="1000" w:type="pct"/>
          </w:tcPr>
          <w:p w14:paraId="3E20987A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0386643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5BED73C" w14:textId="06C6B9F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1554096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10D0BA67" w14:textId="77777777" w:rsidTr="0024480C">
        <w:tc>
          <w:tcPr>
            <w:tcW w:w="1647" w:type="pct"/>
          </w:tcPr>
          <w:p w14:paraId="391B249E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Primary complete to secondary incomplete</w:t>
            </w:r>
          </w:p>
        </w:tc>
        <w:tc>
          <w:tcPr>
            <w:tcW w:w="1000" w:type="pct"/>
          </w:tcPr>
          <w:p w14:paraId="61588E6C" w14:textId="41DE3CA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Pr="00D930F4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1D5CBAF3" w14:textId="2BC95E0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739</w:t>
            </w:r>
          </w:p>
        </w:tc>
        <w:tc>
          <w:tcPr>
            <w:tcW w:w="1000" w:type="pct"/>
          </w:tcPr>
          <w:p w14:paraId="097CBD78" w14:textId="2D598DF5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8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7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25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117D591F" w14:textId="1E55A4F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97</w:t>
            </w:r>
          </w:p>
        </w:tc>
      </w:tr>
      <w:tr w:rsidR="002B3640" w:rsidRPr="00D930F4" w14:paraId="7D4169E1" w14:textId="77777777" w:rsidTr="0024480C">
        <w:tc>
          <w:tcPr>
            <w:tcW w:w="1647" w:type="pct"/>
          </w:tcPr>
          <w:p w14:paraId="328BC77A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Secondary complete or more</w:t>
            </w:r>
          </w:p>
        </w:tc>
        <w:tc>
          <w:tcPr>
            <w:tcW w:w="1000" w:type="pct"/>
          </w:tcPr>
          <w:p w14:paraId="377066CB" w14:textId="4150A82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Pr="00D930F4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-1.3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6E243A8E" w14:textId="3355169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772</w:t>
            </w:r>
          </w:p>
        </w:tc>
        <w:tc>
          <w:tcPr>
            <w:tcW w:w="1000" w:type="pct"/>
          </w:tcPr>
          <w:p w14:paraId="7EE75E5B" w14:textId="4E4FB18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9</w:t>
            </w:r>
            <w:r w:rsidRPr="00D930F4">
              <w:rPr>
                <w:sz w:val="20"/>
                <w:szCs w:val="20"/>
                <w:lang w:val="en-US"/>
              </w:rPr>
              <w:t xml:space="preserve"> (0.6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0D1BC42B" w14:textId="49B6406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99</w:t>
            </w:r>
          </w:p>
        </w:tc>
      </w:tr>
      <w:tr w:rsidR="002B3640" w:rsidRPr="00D930F4" w14:paraId="74FFDD05" w14:textId="77777777" w:rsidTr="0024480C">
        <w:tc>
          <w:tcPr>
            <w:tcW w:w="1647" w:type="pct"/>
          </w:tcPr>
          <w:p w14:paraId="5187C8C9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12E9E29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54766E4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E70618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185AF89A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4C1D4396" w14:textId="77777777" w:rsidTr="0024480C">
        <w:tc>
          <w:tcPr>
            <w:tcW w:w="1647" w:type="pct"/>
          </w:tcPr>
          <w:p w14:paraId="16CF080C" w14:textId="56D2A876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id work</w:t>
            </w:r>
          </w:p>
        </w:tc>
        <w:tc>
          <w:tcPr>
            <w:tcW w:w="1000" w:type="pct"/>
          </w:tcPr>
          <w:p w14:paraId="1F74785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5238B1F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41011D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57895F63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132280F7" w14:textId="77777777" w:rsidTr="0024480C">
        <w:tc>
          <w:tcPr>
            <w:tcW w:w="1647" w:type="pct"/>
          </w:tcPr>
          <w:p w14:paraId="19B6BD8B" w14:textId="77777777" w:rsidR="002B3640" w:rsidRPr="00D930F4" w:rsidRDefault="002B3640" w:rsidP="002B3640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00" w:type="pct"/>
          </w:tcPr>
          <w:p w14:paraId="12922E2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0D00570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1181D88" w14:textId="10D9DEA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7531D0C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48B4C8A3" w14:textId="77777777" w:rsidTr="0024480C">
        <w:tc>
          <w:tcPr>
            <w:tcW w:w="1647" w:type="pct"/>
          </w:tcPr>
          <w:p w14:paraId="2DBA3928" w14:textId="77777777" w:rsidR="002B3640" w:rsidRPr="00D930F4" w:rsidRDefault="002B3640" w:rsidP="002B3640">
            <w:pPr>
              <w:ind w:left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</w:tcPr>
          <w:p w14:paraId="5C2F7A90" w14:textId="028DACC9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47DC7A5" w14:textId="57AA97B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79</w:t>
            </w:r>
          </w:p>
        </w:tc>
        <w:tc>
          <w:tcPr>
            <w:tcW w:w="1000" w:type="pct"/>
          </w:tcPr>
          <w:p w14:paraId="0860DCE9" w14:textId="625ADF03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38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07079391" w14:textId="415176A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80</w:t>
            </w:r>
          </w:p>
        </w:tc>
      </w:tr>
      <w:tr w:rsidR="002B3640" w:rsidRPr="00D930F4" w14:paraId="39652F43" w14:textId="77777777" w:rsidTr="0024480C">
        <w:tc>
          <w:tcPr>
            <w:tcW w:w="1647" w:type="pct"/>
          </w:tcPr>
          <w:p w14:paraId="5A82007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8579FC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64988B7F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B2C85EA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061A48B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0E973BFC" w14:textId="77777777" w:rsidTr="0024480C">
        <w:tc>
          <w:tcPr>
            <w:tcW w:w="1647" w:type="pct"/>
          </w:tcPr>
          <w:p w14:paraId="79D2E472" w14:textId="7777777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Asset Index</w:t>
            </w:r>
          </w:p>
        </w:tc>
        <w:tc>
          <w:tcPr>
            <w:tcW w:w="1000" w:type="pct"/>
          </w:tcPr>
          <w:p w14:paraId="2A92D1B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5D842D53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2CBACCF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4AB14B0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157A2DAF" w14:textId="77777777" w:rsidTr="0024480C">
        <w:tc>
          <w:tcPr>
            <w:tcW w:w="1647" w:type="pct"/>
          </w:tcPr>
          <w:p w14:paraId="5AE4E51F" w14:textId="5E431056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pper tercile</w:t>
            </w:r>
            <w:r w:rsidRPr="0080196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pct"/>
          </w:tcPr>
          <w:p w14:paraId="1A36C768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428C9EE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27B8A749" w14:textId="11405C6E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71F66B2A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5BD7DA39" w14:textId="77777777" w:rsidTr="0024480C">
        <w:tc>
          <w:tcPr>
            <w:tcW w:w="1647" w:type="pct"/>
          </w:tcPr>
          <w:p w14:paraId="0B375D22" w14:textId="3F5BBD59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ddle tercile</w:t>
            </w:r>
          </w:p>
        </w:tc>
        <w:tc>
          <w:tcPr>
            <w:tcW w:w="1000" w:type="pct"/>
          </w:tcPr>
          <w:p w14:paraId="65FC8A8F" w14:textId="532A54C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29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45C8C68" w14:textId="67C9B769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727</w:t>
            </w:r>
          </w:p>
        </w:tc>
        <w:tc>
          <w:tcPr>
            <w:tcW w:w="1000" w:type="pct"/>
          </w:tcPr>
          <w:p w14:paraId="0D83404F" w14:textId="63FD186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8</w:t>
            </w:r>
            <w:r w:rsidRPr="00D930F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706" w:type="pct"/>
          </w:tcPr>
          <w:p w14:paraId="7F46D7F5" w14:textId="526C0E9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18</w:t>
            </w:r>
          </w:p>
        </w:tc>
      </w:tr>
      <w:tr w:rsidR="002B3640" w:rsidRPr="00D930F4" w14:paraId="31247232" w14:textId="77777777" w:rsidTr="0024480C">
        <w:tc>
          <w:tcPr>
            <w:tcW w:w="1647" w:type="pct"/>
          </w:tcPr>
          <w:p w14:paraId="02DB9F3E" w14:textId="5158D4E6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er tercile</w:t>
            </w:r>
          </w:p>
        </w:tc>
        <w:tc>
          <w:tcPr>
            <w:tcW w:w="1000" w:type="pct"/>
          </w:tcPr>
          <w:p w14:paraId="3E78BB88" w14:textId="1AD1009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2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57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38BF181E" w14:textId="2AD3A980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07</w:t>
            </w:r>
          </w:p>
        </w:tc>
        <w:tc>
          <w:tcPr>
            <w:tcW w:w="1000" w:type="pct"/>
          </w:tcPr>
          <w:p w14:paraId="160CFADC" w14:textId="385699F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3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 xml:space="preserve"> (1.0</w:t>
            </w:r>
            <w:r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>-1.7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0B009A19" w14:textId="077F9213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18</w:t>
            </w:r>
          </w:p>
        </w:tc>
      </w:tr>
    </w:tbl>
    <w:p w14:paraId="374D5295" w14:textId="77777777" w:rsidR="00917360" w:rsidRPr="00970332" w:rsidRDefault="00917360" w:rsidP="000A1535">
      <w:pPr>
        <w:rPr>
          <w:b/>
          <w:bCs/>
        </w:rPr>
      </w:pPr>
    </w:p>
    <w:sectPr w:rsidR="00917360" w:rsidRPr="00970332" w:rsidSect="007638E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A910F0" w14:textId="77777777" w:rsidR="004D12D4" w:rsidRDefault="004D12D4">
      <w:r>
        <w:separator/>
      </w:r>
    </w:p>
  </w:endnote>
  <w:endnote w:type="continuationSeparator" w:id="0">
    <w:p w14:paraId="204F52E2" w14:textId="77777777" w:rsidR="004D12D4" w:rsidRDefault="004D1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19936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0A5F1B" w14:textId="77777777" w:rsidR="002B3640" w:rsidRDefault="002B3640" w:rsidP="00763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EF9A67" w14:textId="77777777" w:rsidR="002B3640" w:rsidRDefault="002B3640" w:rsidP="007638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13878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8FCC7A" w14:textId="2B2E3AAE" w:rsidR="002B3640" w:rsidRDefault="002B3640" w:rsidP="00763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DA4675E" w14:textId="77777777" w:rsidR="002B3640" w:rsidRDefault="002B3640" w:rsidP="007638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667DFF" w14:textId="77777777" w:rsidR="004D12D4" w:rsidRDefault="004D12D4">
      <w:r>
        <w:separator/>
      </w:r>
    </w:p>
  </w:footnote>
  <w:footnote w:type="continuationSeparator" w:id="0">
    <w:p w14:paraId="58EDB2A1" w14:textId="77777777" w:rsidR="004D12D4" w:rsidRDefault="004D1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CC7687"/>
    <w:multiLevelType w:val="hybridMultilevel"/>
    <w:tmpl w:val="B70CCCEC"/>
    <w:lvl w:ilvl="0" w:tplc="067058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C6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C87C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723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C882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F89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80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58E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E76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FC6644"/>
    <w:multiLevelType w:val="hybridMultilevel"/>
    <w:tmpl w:val="23A62120"/>
    <w:lvl w:ilvl="0" w:tplc="45228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EC0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961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FE4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6CBD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480C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4E8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0AD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A73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D1304B"/>
    <w:multiLevelType w:val="hybridMultilevel"/>
    <w:tmpl w:val="C688D6B2"/>
    <w:lvl w:ilvl="0" w:tplc="2826B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A24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A6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7EE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C8A8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C0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60C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B691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ACFB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98C2711"/>
    <w:multiLevelType w:val="hybridMultilevel"/>
    <w:tmpl w:val="088C45D8"/>
    <w:lvl w:ilvl="0" w:tplc="FDE0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A080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060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ACB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61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0851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CC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826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3A8C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A326EAE"/>
    <w:multiLevelType w:val="hybridMultilevel"/>
    <w:tmpl w:val="9E48B6BA"/>
    <w:lvl w:ilvl="0" w:tplc="8E027E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624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90B8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5E1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A0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70C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38C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8CE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121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E17F8C"/>
    <w:multiLevelType w:val="hybridMultilevel"/>
    <w:tmpl w:val="A7DAF59E"/>
    <w:lvl w:ilvl="0" w:tplc="1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756E2"/>
    <w:multiLevelType w:val="hybridMultilevel"/>
    <w:tmpl w:val="BFEE96D4"/>
    <w:lvl w:ilvl="0" w:tplc="DC2042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F4F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C877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DA7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0C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1EBE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2C9F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DCE9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CEA4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5B2E3F"/>
    <w:multiLevelType w:val="hybridMultilevel"/>
    <w:tmpl w:val="6ADAA68A"/>
    <w:lvl w:ilvl="0" w:tplc="0D165E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F56A4"/>
    <w:multiLevelType w:val="hybridMultilevel"/>
    <w:tmpl w:val="EDE86EAC"/>
    <w:lvl w:ilvl="0" w:tplc="407C4A54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C729FC"/>
    <w:multiLevelType w:val="hybridMultilevel"/>
    <w:tmpl w:val="E7EE1938"/>
    <w:lvl w:ilvl="0" w:tplc="D3422D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2A3F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BEE7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68E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C4F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A40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6E7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AC5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92A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EFB62A1"/>
    <w:multiLevelType w:val="hybridMultilevel"/>
    <w:tmpl w:val="6974EDE8"/>
    <w:lvl w:ilvl="0" w:tplc="1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C575B4"/>
    <w:multiLevelType w:val="hybridMultilevel"/>
    <w:tmpl w:val="436CEBAE"/>
    <w:lvl w:ilvl="0" w:tplc="B454B2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7"/>
  </w:num>
  <w:num w:numId="4">
    <w:abstractNumId w:val="5"/>
  </w:num>
  <w:num w:numId="5">
    <w:abstractNumId w:val="10"/>
  </w:num>
  <w:num w:numId="6">
    <w:abstractNumId w:val="0"/>
  </w:num>
  <w:num w:numId="7">
    <w:abstractNumId w:val="4"/>
  </w:num>
  <w:num w:numId="8">
    <w:abstractNumId w:val="6"/>
  </w:num>
  <w:num w:numId="9">
    <w:abstractNumId w:val="1"/>
  </w:num>
  <w:num w:numId="10">
    <w:abstractNumId w:val="3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8EF"/>
    <w:rsid w:val="00084C1B"/>
    <w:rsid w:val="000A0C77"/>
    <w:rsid w:val="000A1535"/>
    <w:rsid w:val="000A72DE"/>
    <w:rsid w:val="000B31AB"/>
    <w:rsid w:val="00103F9F"/>
    <w:rsid w:val="00110C8A"/>
    <w:rsid w:val="001250CB"/>
    <w:rsid w:val="00125173"/>
    <w:rsid w:val="00133994"/>
    <w:rsid w:val="001519F8"/>
    <w:rsid w:val="00162DEF"/>
    <w:rsid w:val="00165D31"/>
    <w:rsid w:val="00190D33"/>
    <w:rsid w:val="00192F2D"/>
    <w:rsid w:val="001E2E5E"/>
    <w:rsid w:val="002059D7"/>
    <w:rsid w:val="002368AA"/>
    <w:rsid w:val="00241F75"/>
    <w:rsid w:val="0024480C"/>
    <w:rsid w:val="002509D6"/>
    <w:rsid w:val="002668F2"/>
    <w:rsid w:val="002748C9"/>
    <w:rsid w:val="00281527"/>
    <w:rsid w:val="002B3640"/>
    <w:rsid w:val="002D2630"/>
    <w:rsid w:val="0030158E"/>
    <w:rsid w:val="003279CC"/>
    <w:rsid w:val="00332897"/>
    <w:rsid w:val="00344C98"/>
    <w:rsid w:val="003812BA"/>
    <w:rsid w:val="00393D50"/>
    <w:rsid w:val="003957E2"/>
    <w:rsid w:val="00396363"/>
    <w:rsid w:val="00402122"/>
    <w:rsid w:val="00415918"/>
    <w:rsid w:val="00423F41"/>
    <w:rsid w:val="00462AAA"/>
    <w:rsid w:val="00494F8D"/>
    <w:rsid w:val="004A2CAC"/>
    <w:rsid w:val="004B798F"/>
    <w:rsid w:val="004C2F13"/>
    <w:rsid w:val="004D12D4"/>
    <w:rsid w:val="004D2532"/>
    <w:rsid w:val="004F1398"/>
    <w:rsid w:val="004F6AD0"/>
    <w:rsid w:val="00504507"/>
    <w:rsid w:val="0053620D"/>
    <w:rsid w:val="00536D1C"/>
    <w:rsid w:val="005372CD"/>
    <w:rsid w:val="00542C85"/>
    <w:rsid w:val="005451D4"/>
    <w:rsid w:val="00562CAD"/>
    <w:rsid w:val="00634A53"/>
    <w:rsid w:val="00653B82"/>
    <w:rsid w:val="00661847"/>
    <w:rsid w:val="00666388"/>
    <w:rsid w:val="006834F4"/>
    <w:rsid w:val="0069537C"/>
    <w:rsid w:val="00697417"/>
    <w:rsid w:val="00697DA1"/>
    <w:rsid w:val="006A41D0"/>
    <w:rsid w:val="006B070C"/>
    <w:rsid w:val="006B7AF5"/>
    <w:rsid w:val="00734665"/>
    <w:rsid w:val="00752190"/>
    <w:rsid w:val="00756459"/>
    <w:rsid w:val="007638EF"/>
    <w:rsid w:val="007C7498"/>
    <w:rsid w:val="007E3A44"/>
    <w:rsid w:val="00803A0E"/>
    <w:rsid w:val="0081133E"/>
    <w:rsid w:val="0088704C"/>
    <w:rsid w:val="008C5365"/>
    <w:rsid w:val="008D36D6"/>
    <w:rsid w:val="009037A3"/>
    <w:rsid w:val="00907687"/>
    <w:rsid w:val="00917360"/>
    <w:rsid w:val="00922EDB"/>
    <w:rsid w:val="00923719"/>
    <w:rsid w:val="00970332"/>
    <w:rsid w:val="00980804"/>
    <w:rsid w:val="00983F42"/>
    <w:rsid w:val="009A0332"/>
    <w:rsid w:val="009F78E3"/>
    <w:rsid w:val="00A0157C"/>
    <w:rsid w:val="00A209E5"/>
    <w:rsid w:val="00A42D03"/>
    <w:rsid w:val="00A910BC"/>
    <w:rsid w:val="00A97719"/>
    <w:rsid w:val="00B03A29"/>
    <w:rsid w:val="00B408EA"/>
    <w:rsid w:val="00B41049"/>
    <w:rsid w:val="00B7409E"/>
    <w:rsid w:val="00B87EAC"/>
    <w:rsid w:val="00BA03BF"/>
    <w:rsid w:val="00BA66F9"/>
    <w:rsid w:val="00BE0F8E"/>
    <w:rsid w:val="00BF23CA"/>
    <w:rsid w:val="00C064FF"/>
    <w:rsid w:val="00C24FD0"/>
    <w:rsid w:val="00C531A5"/>
    <w:rsid w:val="00C61932"/>
    <w:rsid w:val="00C85C35"/>
    <w:rsid w:val="00C87A4B"/>
    <w:rsid w:val="00C93045"/>
    <w:rsid w:val="00CF3BBA"/>
    <w:rsid w:val="00D6338C"/>
    <w:rsid w:val="00D80E3C"/>
    <w:rsid w:val="00D90986"/>
    <w:rsid w:val="00D930F4"/>
    <w:rsid w:val="00DB2696"/>
    <w:rsid w:val="00DB4CBC"/>
    <w:rsid w:val="00DD35C4"/>
    <w:rsid w:val="00E5651F"/>
    <w:rsid w:val="00E64C1E"/>
    <w:rsid w:val="00E8700A"/>
    <w:rsid w:val="00E94E9B"/>
    <w:rsid w:val="00EE3D2C"/>
    <w:rsid w:val="00EE7CC0"/>
    <w:rsid w:val="00EF0023"/>
    <w:rsid w:val="00F1460B"/>
    <w:rsid w:val="00F256E6"/>
    <w:rsid w:val="00F25E78"/>
    <w:rsid w:val="00F54C89"/>
    <w:rsid w:val="00F64FBB"/>
    <w:rsid w:val="00F66081"/>
    <w:rsid w:val="00F67921"/>
    <w:rsid w:val="00F76308"/>
    <w:rsid w:val="00F8759A"/>
    <w:rsid w:val="00F965C3"/>
    <w:rsid w:val="00FE66AA"/>
    <w:rsid w:val="00FF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F01A10F"/>
  <w15:chartTrackingRefBased/>
  <w15:docId w15:val="{1BF53713-D812-E748-A2DA-39A77132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6F9"/>
  </w:style>
  <w:style w:type="paragraph" w:styleId="Heading1">
    <w:name w:val="heading 1"/>
    <w:basedOn w:val="Normal"/>
    <w:next w:val="Normal"/>
    <w:link w:val="Heading1Char"/>
    <w:uiPriority w:val="9"/>
    <w:qFormat/>
    <w:rsid w:val="009A03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3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8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8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638E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3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8EF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8EF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38EF"/>
    <w:pPr>
      <w:tabs>
        <w:tab w:val="center" w:pos="4680"/>
        <w:tab w:val="right" w:pos="9360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638E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638EF"/>
  </w:style>
  <w:style w:type="character" w:customStyle="1" w:styleId="Heading1Char">
    <w:name w:val="Heading 1 Char"/>
    <w:basedOn w:val="DefaultParagraphFont"/>
    <w:link w:val="Heading1"/>
    <w:uiPriority w:val="9"/>
    <w:rsid w:val="009A03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A03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A0332"/>
    <w:pPr>
      <w:ind w:left="720"/>
      <w:contextualSpacing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332"/>
    <w:rPr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9A0332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A033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A0332"/>
    <w:pPr>
      <w:spacing w:before="120"/>
      <w:ind w:left="240"/>
    </w:pPr>
    <w:rPr>
      <w:rFonts w:cstheme="minorHAnsi"/>
      <w:b/>
      <w:bCs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9A0332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A0332"/>
    <w:pPr>
      <w:spacing w:before="120"/>
    </w:pPr>
    <w:rPr>
      <w:rFonts w:cstheme="minorHAnsi"/>
      <w:b/>
      <w:bCs/>
      <w:i/>
      <w:iCs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A0332"/>
    <w:pPr>
      <w:ind w:left="480"/>
    </w:pPr>
    <w:rPr>
      <w:rFonts w:cstheme="minorHAnsi"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A0332"/>
    <w:pPr>
      <w:ind w:left="720"/>
    </w:pPr>
    <w:rPr>
      <w:rFonts w:cstheme="minorHAns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A0332"/>
    <w:pPr>
      <w:ind w:left="960"/>
    </w:pPr>
    <w:rPr>
      <w:rFonts w:cstheme="minorHAns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A0332"/>
    <w:pPr>
      <w:ind w:left="1200"/>
    </w:pPr>
    <w:rPr>
      <w:rFonts w:cstheme="minorHAns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A0332"/>
    <w:pPr>
      <w:ind w:left="1440"/>
    </w:pPr>
    <w:rPr>
      <w:rFonts w:cstheme="minorHAns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A0332"/>
    <w:pPr>
      <w:ind w:left="1680"/>
    </w:pPr>
    <w:rPr>
      <w:rFonts w:cstheme="minorHAns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A0332"/>
    <w:pPr>
      <w:ind w:left="1920"/>
    </w:pPr>
    <w:rPr>
      <w:rFonts w:cstheme="minorHAnsi"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9A0332"/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A0332"/>
    <w:rPr>
      <w:rFonts w:ascii="Consolas" w:hAnsi="Consolas" w:cs="Consolas"/>
      <w:sz w:val="21"/>
      <w:szCs w:val="21"/>
      <w:lang w:val="en-GB"/>
    </w:rPr>
  </w:style>
  <w:style w:type="character" w:styleId="PlaceholderText">
    <w:name w:val="Placeholder Text"/>
    <w:basedOn w:val="DefaultParagraphFont"/>
    <w:uiPriority w:val="99"/>
    <w:semiHidden/>
    <w:rsid w:val="003957E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0768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B4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5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095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25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777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966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608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0262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4264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21139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147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4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83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81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67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68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9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4533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1552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827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282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7167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493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3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11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66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odley</dc:creator>
  <cp:keywords/>
  <dc:description/>
  <cp:lastModifiedBy>Jennifer Moodley</cp:lastModifiedBy>
  <cp:revision>3</cp:revision>
  <cp:lastPrinted>2020-06-10T07:19:00Z</cp:lastPrinted>
  <dcterms:created xsi:type="dcterms:W3CDTF">2020-06-15T13:39:00Z</dcterms:created>
  <dcterms:modified xsi:type="dcterms:W3CDTF">2020-06-16T11:15:00Z</dcterms:modified>
</cp:coreProperties>
</file>